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745" w:rsidRPr="002B4938" w:rsidRDefault="00C93745" w:rsidP="00C93745">
      <w:pPr>
        <w:spacing w:line="360" w:lineRule="auto"/>
        <w:rPr>
          <w:b/>
        </w:rPr>
      </w:pPr>
      <w:r>
        <w:rPr>
          <w:b/>
        </w:rPr>
        <w:t>S</w:t>
      </w:r>
      <w:r w:rsidR="00D715EB">
        <w:rPr>
          <w:b/>
        </w:rPr>
        <w:t>4</w:t>
      </w:r>
      <w:r>
        <w:rPr>
          <w:b/>
        </w:rPr>
        <w:t xml:space="preserve"> Table.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15"/>
        <w:gridCol w:w="1835"/>
        <w:gridCol w:w="901"/>
        <w:gridCol w:w="1915"/>
        <w:gridCol w:w="832"/>
        <w:gridCol w:w="1928"/>
      </w:tblGrid>
      <w:tr w:rsidR="00C93745" w:rsidRPr="002B4938" w:rsidTr="009E42DB">
        <w:trPr>
          <w:trHeight w:val="300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inor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jor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OR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-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-2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4-3.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4-2.05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-3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9-3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3-1.78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-6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7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38-14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6-2.17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5-8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.5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07-47.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0-5.48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7.79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.72-115.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28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78-11.84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3-1.3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5-1.14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jury Severit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&lt;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9-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1-1.3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45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15-3.78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morbidity score PM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 to 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39-2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6-2.18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 to 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2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76-4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53-3.33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.68-9.6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23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41-5.25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MD Quintil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- most deprive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1-1.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8-1.15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8-1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0-1.18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9-1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3-1.22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9-1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-1.32</w:t>
            </w:r>
          </w:p>
        </w:tc>
      </w:tr>
      <w:tr w:rsidR="00C93745" w:rsidRPr="002B4938" w:rsidTr="009E42DB">
        <w:trPr>
          <w:trHeight w:val="30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3745" w:rsidRPr="002B4938" w:rsidRDefault="00C9374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- least deprive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745" w:rsidRPr="002B4938" w:rsidRDefault="00C9374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2B4938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C93745" w:rsidRDefault="00C93745" w:rsidP="00C93745"/>
    <w:p w:rsidR="00C93745" w:rsidRDefault="00C93745" w:rsidP="00C93745"/>
    <w:p w:rsidR="00A36E05" w:rsidRDefault="00D715EB"/>
    <w:sectPr w:rsidR="00A36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745"/>
    <w:rsid w:val="001E14AA"/>
    <w:rsid w:val="005006ED"/>
    <w:rsid w:val="00C93745"/>
    <w:rsid w:val="00D7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3405F-9E02-40CB-A79B-5D1B1765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74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8B2C00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2</cp:revision>
  <dcterms:created xsi:type="dcterms:W3CDTF">2018-12-21T10:12:00Z</dcterms:created>
  <dcterms:modified xsi:type="dcterms:W3CDTF">2018-12-21T10:48:00Z</dcterms:modified>
</cp:coreProperties>
</file>